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pPr w:leftFromText="141" w:rightFromText="141" w:vertAnchor="page" w:horzAnchor="margin" w:tblpY="2381"/>
        <w:tblW w:w="0" w:type="auto"/>
        <w:tblLayout w:type="fixed"/>
        <w:tblLook w:val="04A0" w:firstRow="1" w:lastRow="0" w:firstColumn="1" w:lastColumn="0" w:noHBand="0" w:noVBand="1"/>
      </w:tblPr>
      <w:tblGrid>
        <w:gridCol w:w="1814"/>
        <w:gridCol w:w="1413"/>
        <w:gridCol w:w="1276"/>
        <w:gridCol w:w="1417"/>
        <w:gridCol w:w="2126"/>
      </w:tblGrid>
      <w:tr w:rsidR="00601593" w:rsidRPr="00ED5966" w:rsidTr="006F0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12" w:space="0" w:color="000000" w:themeColor="text1"/>
            </w:tcBorders>
            <w:vAlign w:val="bottom"/>
          </w:tcPr>
          <w:p w:rsidR="00601593" w:rsidRPr="00ED5966" w:rsidRDefault="00601593" w:rsidP="0060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gnment</w:t>
            </w:r>
          </w:p>
        </w:tc>
        <w:tc>
          <w:tcPr>
            <w:tcW w:w="1413" w:type="dxa"/>
            <w:tcBorders>
              <w:top w:val="single" w:sz="12" w:space="0" w:color="000000" w:themeColor="text1"/>
            </w:tcBorders>
            <w:vAlign w:val="bottom"/>
          </w:tcPr>
          <w:p w:rsidR="00601593" w:rsidRPr="00ED5966" w:rsidRDefault="00FC1328" w:rsidP="006F0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MP1 </w:t>
            </w:r>
            <w:r w:rsidR="004E4F71" w:rsidRPr="004E4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te </w:t>
            </w:r>
            <w:r w:rsidR="004E4F71" w:rsidRPr="004E4F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ig. 1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vAlign w:val="bottom"/>
          </w:tcPr>
          <w:p w:rsidR="006F72B8" w:rsidRDefault="00FC1328" w:rsidP="006F0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P1</w:t>
            </w:r>
            <w:r w:rsidR="006F0F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01593" w:rsidRPr="00ED5966" w:rsidRDefault="00ED5966" w:rsidP="006F0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</w:t>
            </w:r>
            <w:proofErr w:type="spellStart"/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</w:t>
            </w:r>
            <w:proofErr w:type="spellEnd"/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TM </w:t>
            </w:r>
            <w:r w:rsidR="00601593"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Fig. </w:t>
            </w: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601593"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vAlign w:val="bottom"/>
          </w:tcPr>
          <w:p w:rsidR="00601593" w:rsidRPr="00ED5966" w:rsidRDefault="00FC1328" w:rsidP="006F0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P1</w:t>
            </w:r>
            <w:r w:rsidR="006F0F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01593"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4E4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4E4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</w:t>
            </w:r>
            <w:proofErr w:type="spellEnd"/>
            <w:r w:rsidR="006F0F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01593" w:rsidRPr="00ED5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ig. </w:t>
            </w:r>
            <w:r w:rsidR="004E4F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B</w:t>
            </w:r>
            <w:r w:rsidR="00601593" w:rsidRPr="00ED5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vAlign w:val="bottom"/>
          </w:tcPr>
          <w:p w:rsidR="00601593" w:rsidRPr="00ED5966" w:rsidRDefault="00601593" w:rsidP="006F0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5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logeographic</w:t>
            </w:r>
            <w:proofErr w:type="spellEnd"/>
            <w:r w:rsidR="00365AB8" w:rsidRPr="00ED5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D5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alysis (Fig. </w:t>
            </w:r>
            <w:r w:rsidR="00ED5966" w:rsidRPr="00ED5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ED5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F0F23" w:rsidRPr="00ED5966" w:rsidTr="006F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12" w:space="0" w:color="000000" w:themeColor="text1"/>
            </w:tcBorders>
            <w:shd w:val="clear" w:color="auto" w:fill="auto"/>
          </w:tcPr>
          <w:p w:rsidR="004E4F71" w:rsidRPr="00ED5966" w:rsidRDefault="004E4F71" w:rsidP="00705E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ed model</w:t>
            </w:r>
          </w:p>
        </w:tc>
        <w:tc>
          <w:tcPr>
            <w:tcW w:w="1413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4E4F71" w:rsidRPr="00ED5966" w:rsidRDefault="004E4F71" w:rsidP="00087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033+I+G</w:t>
            </w:r>
          </w:p>
        </w:tc>
        <w:tc>
          <w:tcPr>
            <w:tcW w:w="1276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344+I+G</w:t>
            </w:r>
          </w:p>
        </w:tc>
        <w:tc>
          <w:tcPr>
            <w:tcW w:w="1417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4E4F71" w:rsidRPr="00ED5966" w:rsidRDefault="004E4F71" w:rsidP="006F0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3</w:t>
            </w:r>
            <w:r w:rsidR="006F0F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E4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032+I+G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4E4F71" w:rsidRPr="00ED5966" w:rsidRDefault="004E4F71" w:rsidP="00087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R</w:t>
            </w:r>
          </w:p>
        </w:tc>
      </w:tr>
      <w:tr w:rsidR="006F0F23" w:rsidRPr="00ED5966" w:rsidTr="006F0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6015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artition</w:t>
            </w:r>
            <w:r w:rsidR="006F0F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D5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de)</w:t>
            </w:r>
          </w:p>
        </w:tc>
        <w:tc>
          <w:tcPr>
            <w:tcW w:w="1413" w:type="dxa"/>
            <w:vMerge/>
            <w:shd w:val="clear" w:color="auto" w:fill="auto"/>
            <w:vAlign w:val="center"/>
          </w:tcPr>
          <w:p w:rsidR="004E4F71" w:rsidRPr="00ED5966" w:rsidRDefault="004E4F71" w:rsidP="00601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F71" w:rsidRPr="00ED5966" w:rsidRDefault="004E4F71" w:rsidP="00601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E4F71" w:rsidRPr="00ED5966" w:rsidRDefault="004E4F71" w:rsidP="00601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601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345+I+G</w:t>
            </w:r>
          </w:p>
        </w:tc>
      </w:tr>
      <w:tr w:rsidR="006F0F23" w:rsidRPr="00ED5966" w:rsidTr="006F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601593" w:rsidRPr="00ED5966" w:rsidRDefault="00601593" w:rsidP="006015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 Frequency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601593" w:rsidRPr="00ED5966" w:rsidRDefault="00601593" w:rsidP="006015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01593" w:rsidRPr="00ED5966" w:rsidRDefault="00601593" w:rsidP="006015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01593" w:rsidRPr="00ED5966" w:rsidRDefault="00601593" w:rsidP="006015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601593" w:rsidRPr="00ED5966" w:rsidRDefault="00601593" w:rsidP="006015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0F23" w:rsidRPr="00ED5966" w:rsidTr="006F0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20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16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  <w:r w:rsidRPr="004E4F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1904</w:t>
            </w:r>
          </w:p>
        </w:tc>
      </w:tr>
      <w:tr w:rsidR="006F0F23" w:rsidRPr="00ED5966" w:rsidTr="006F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32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32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</w:rPr>
              <w:t>0.339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3360</w:t>
            </w:r>
          </w:p>
        </w:tc>
      </w:tr>
      <w:tr w:rsidR="006F0F23" w:rsidRPr="00ED5966" w:rsidTr="006F0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</w:rPr>
              <w:t>G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17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</w:rPr>
              <w:t>0.237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11</w:t>
            </w:r>
          </w:p>
        </w:tc>
      </w:tr>
      <w:tr w:rsidR="006F0F23" w:rsidRPr="00ED5966" w:rsidTr="006F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1</w:t>
            </w:r>
          </w:p>
        </w:tc>
      </w:tr>
      <w:tr w:rsidR="006F0F23" w:rsidRPr="00ED5966" w:rsidTr="006F0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601593" w:rsidRPr="00ED5966" w:rsidRDefault="00601593" w:rsidP="006015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itution rate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601593" w:rsidRPr="00ED5966" w:rsidRDefault="00601593" w:rsidP="00601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01593" w:rsidRPr="00ED5966" w:rsidRDefault="00601593" w:rsidP="00601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01593" w:rsidRPr="00ED5966" w:rsidRDefault="00601593" w:rsidP="00601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601593" w:rsidRPr="00ED5966" w:rsidRDefault="00601593" w:rsidP="006015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F0F23" w:rsidRPr="00ED5966" w:rsidTr="006F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-C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7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7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83</w:t>
            </w:r>
          </w:p>
        </w:tc>
      </w:tr>
      <w:tr w:rsidR="006F0F23" w:rsidRPr="00ED5966" w:rsidTr="006F0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-G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2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0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907</w:t>
            </w:r>
          </w:p>
        </w:tc>
      </w:tr>
      <w:tr w:rsidR="006F0F23" w:rsidRPr="00ED5966" w:rsidTr="006F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</w:rPr>
              <w:t>A-T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61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9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7498</w:t>
            </w:r>
          </w:p>
        </w:tc>
      </w:tr>
      <w:tr w:rsidR="006F0F23" w:rsidRPr="00ED5966" w:rsidTr="006F0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</w:rPr>
              <w:t>C-G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2.09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6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</w:rPr>
              <w:t>1.457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1.7996</w:t>
            </w:r>
          </w:p>
        </w:tc>
      </w:tr>
      <w:tr w:rsidR="006F0F23" w:rsidRPr="00ED5966" w:rsidTr="006F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</w:rPr>
              <w:t>C-T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</w:rPr>
              <w:t>0.890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1.1100</w:t>
            </w:r>
          </w:p>
        </w:tc>
      </w:tr>
      <w:tr w:rsidR="006F0F23" w:rsidRPr="00ED5966" w:rsidTr="006F0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</w:rPr>
              <w:t>G-T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F0F23" w:rsidRPr="00ED5966" w:rsidTr="006F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45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</w:rPr>
              <w:t>0.385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2740</w:t>
            </w:r>
          </w:p>
        </w:tc>
      </w:tr>
      <w:tr w:rsidR="006F0F23" w:rsidRPr="00ED5966" w:rsidTr="006F0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4E4F71" w:rsidRPr="00ED5966" w:rsidRDefault="004E4F71" w:rsidP="004E4F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b w:val="0"/>
                <w:sz w:val="20"/>
                <w:szCs w:val="20"/>
              </w:rPr>
              <w:t>G</w:t>
            </w:r>
          </w:p>
        </w:tc>
        <w:tc>
          <w:tcPr>
            <w:tcW w:w="1413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9240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00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F71">
              <w:rPr>
                <w:rFonts w:ascii="Times New Roman" w:hAnsi="Times New Roman" w:cs="Times New Roman"/>
                <w:sz w:val="20"/>
                <w:szCs w:val="20"/>
              </w:rPr>
              <w:t>0.8880</w:t>
            </w: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E4F71" w:rsidRPr="00ED5966" w:rsidRDefault="004E4F71" w:rsidP="004E4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966">
              <w:rPr>
                <w:rFonts w:ascii="Times New Roman" w:hAnsi="Times New Roman" w:cs="Times New Roman"/>
                <w:sz w:val="20"/>
                <w:szCs w:val="20"/>
              </w:rPr>
              <w:t>0.8090</w:t>
            </w:r>
          </w:p>
        </w:tc>
      </w:tr>
    </w:tbl>
    <w:p w:rsidR="00601593" w:rsidRPr="00601593" w:rsidRDefault="00A91346" w:rsidP="00601593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lang w:val="en-US"/>
        </w:rPr>
        <w:t>S</w:t>
      </w:r>
      <w:r w:rsidR="00B20DBE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20DBE">
        <w:rPr>
          <w:rFonts w:ascii="Times New Roman" w:hAnsi="Times New Roman" w:cs="Times New Roman"/>
          <w:b/>
          <w:bCs/>
          <w:lang w:val="en-US"/>
        </w:rPr>
        <w:t>Table</w:t>
      </w:r>
      <w:r w:rsidR="00601593" w:rsidRPr="00601593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="00601593" w:rsidRPr="0060159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01593" w:rsidRPr="00B20DBE">
        <w:rPr>
          <w:rFonts w:ascii="Times New Roman" w:hAnsi="Times New Roman" w:cs="Times New Roman"/>
          <w:b/>
          <w:bCs/>
          <w:lang w:val="en-US"/>
        </w:rPr>
        <w:t>Evolution model parameters for the different phylogenetic reconstructions as estimated with</w:t>
      </w:r>
      <w:r w:rsidR="00C41371" w:rsidRPr="00B20DBE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601593" w:rsidRPr="00B20DBE">
        <w:rPr>
          <w:rFonts w:ascii="Times New Roman" w:hAnsi="Times New Roman" w:cs="Times New Roman"/>
          <w:b/>
          <w:lang w:val="en-US"/>
        </w:rPr>
        <w:t>jModelTest</w:t>
      </w:r>
      <w:proofErr w:type="spellEnd"/>
      <w:r w:rsidR="00601593" w:rsidRPr="00B20DBE">
        <w:rPr>
          <w:rFonts w:ascii="Times New Roman" w:hAnsi="Times New Roman" w:cs="Times New Roman"/>
          <w:b/>
          <w:lang w:val="en-US"/>
        </w:rPr>
        <w:t>.</w:t>
      </w:r>
    </w:p>
    <w:sectPr w:rsidR="00601593" w:rsidRPr="00601593" w:rsidSect="00643E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42639"/>
    <w:rsid w:val="0000105D"/>
    <w:rsid w:val="0000263E"/>
    <w:rsid w:val="00004718"/>
    <w:rsid w:val="00005AEF"/>
    <w:rsid w:val="00005CA2"/>
    <w:rsid w:val="000066A5"/>
    <w:rsid w:val="000126C8"/>
    <w:rsid w:val="00012A15"/>
    <w:rsid w:val="0001492B"/>
    <w:rsid w:val="0001497E"/>
    <w:rsid w:val="00015202"/>
    <w:rsid w:val="000169B6"/>
    <w:rsid w:val="00020307"/>
    <w:rsid w:val="00021D23"/>
    <w:rsid w:val="00023464"/>
    <w:rsid w:val="00023F12"/>
    <w:rsid w:val="00024AFD"/>
    <w:rsid w:val="00024C94"/>
    <w:rsid w:val="00025172"/>
    <w:rsid w:val="000253FD"/>
    <w:rsid w:val="00025CA1"/>
    <w:rsid w:val="0002607D"/>
    <w:rsid w:val="00026084"/>
    <w:rsid w:val="00026DDF"/>
    <w:rsid w:val="000274DC"/>
    <w:rsid w:val="00027881"/>
    <w:rsid w:val="00031F7C"/>
    <w:rsid w:val="00033E9E"/>
    <w:rsid w:val="00034876"/>
    <w:rsid w:val="00034B88"/>
    <w:rsid w:val="00036C88"/>
    <w:rsid w:val="00037236"/>
    <w:rsid w:val="00040606"/>
    <w:rsid w:val="00040635"/>
    <w:rsid w:val="00041D0D"/>
    <w:rsid w:val="00042A1E"/>
    <w:rsid w:val="00045046"/>
    <w:rsid w:val="00045D60"/>
    <w:rsid w:val="00045FA0"/>
    <w:rsid w:val="00046201"/>
    <w:rsid w:val="000469D4"/>
    <w:rsid w:val="0004723E"/>
    <w:rsid w:val="00050401"/>
    <w:rsid w:val="00051795"/>
    <w:rsid w:val="00052EC5"/>
    <w:rsid w:val="00054095"/>
    <w:rsid w:val="00056C29"/>
    <w:rsid w:val="0005748F"/>
    <w:rsid w:val="00062464"/>
    <w:rsid w:val="0006531C"/>
    <w:rsid w:val="00065C67"/>
    <w:rsid w:val="00065D52"/>
    <w:rsid w:val="00066FA7"/>
    <w:rsid w:val="00070BB2"/>
    <w:rsid w:val="00074076"/>
    <w:rsid w:val="00075D5D"/>
    <w:rsid w:val="000767DE"/>
    <w:rsid w:val="00076974"/>
    <w:rsid w:val="00077463"/>
    <w:rsid w:val="00077B0B"/>
    <w:rsid w:val="00077D84"/>
    <w:rsid w:val="00080A73"/>
    <w:rsid w:val="00082B23"/>
    <w:rsid w:val="00084D3D"/>
    <w:rsid w:val="00085779"/>
    <w:rsid w:val="00085C07"/>
    <w:rsid w:val="00085C4A"/>
    <w:rsid w:val="000865C2"/>
    <w:rsid w:val="0008757F"/>
    <w:rsid w:val="00087B47"/>
    <w:rsid w:val="00093242"/>
    <w:rsid w:val="00095A21"/>
    <w:rsid w:val="00096BA7"/>
    <w:rsid w:val="000972FC"/>
    <w:rsid w:val="000A32A9"/>
    <w:rsid w:val="000B0F29"/>
    <w:rsid w:val="000B1C89"/>
    <w:rsid w:val="000B217A"/>
    <w:rsid w:val="000B2F4D"/>
    <w:rsid w:val="000B3513"/>
    <w:rsid w:val="000B6A59"/>
    <w:rsid w:val="000C1819"/>
    <w:rsid w:val="000C19F2"/>
    <w:rsid w:val="000C2676"/>
    <w:rsid w:val="000C2CFD"/>
    <w:rsid w:val="000C52FE"/>
    <w:rsid w:val="000C5801"/>
    <w:rsid w:val="000D11CF"/>
    <w:rsid w:val="000D1BBA"/>
    <w:rsid w:val="000D1C22"/>
    <w:rsid w:val="000D3279"/>
    <w:rsid w:val="000D332A"/>
    <w:rsid w:val="000D496C"/>
    <w:rsid w:val="000D5394"/>
    <w:rsid w:val="000D6C50"/>
    <w:rsid w:val="000E204F"/>
    <w:rsid w:val="000E4472"/>
    <w:rsid w:val="000E6F20"/>
    <w:rsid w:val="000F0205"/>
    <w:rsid w:val="000F150D"/>
    <w:rsid w:val="000F2A4E"/>
    <w:rsid w:val="000F2EE7"/>
    <w:rsid w:val="000F2F25"/>
    <w:rsid w:val="000F58D5"/>
    <w:rsid w:val="000F5A69"/>
    <w:rsid w:val="000F6858"/>
    <w:rsid w:val="000F6864"/>
    <w:rsid w:val="000F7008"/>
    <w:rsid w:val="001018A9"/>
    <w:rsid w:val="00101925"/>
    <w:rsid w:val="001036DA"/>
    <w:rsid w:val="00104807"/>
    <w:rsid w:val="0010639F"/>
    <w:rsid w:val="0010711C"/>
    <w:rsid w:val="001115AC"/>
    <w:rsid w:val="0011286A"/>
    <w:rsid w:val="00112C43"/>
    <w:rsid w:val="00112E32"/>
    <w:rsid w:val="00113FC4"/>
    <w:rsid w:val="00115DD6"/>
    <w:rsid w:val="0012080E"/>
    <w:rsid w:val="00123054"/>
    <w:rsid w:val="001260EE"/>
    <w:rsid w:val="00127213"/>
    <w:rsid w:val="00130B73"/>
    <w:rsid w:val="001316E7"/>
    <w:rsid w:val="0013229C"/>
    <w:rsid w:val="00132616"/>
    <w:rsid w:val="00132F0D"/>
    <w:rsid w:val="00133EDB"/>
    <w:rsid w:val="00134836"/>
    <w:rsid w:val="00135393"/>
    <w:rsid w:val="00136B92"/>
    <w:rsid w:val="00136F13"/>
    <w:rsid w:val="00140578"/>
    <w:rsid w:val="0014059B"/>
    <w:rsid w:val="00146F82"/>
    <w:rsid w:val="00147E6D"/>
    <w:rsid w:val="001525CA"/>
    <w:rsid w:val="00154B6F"/>
    <w:rsid w:val="00155489"/>
    <w:rsid w:val="0015691F"/>
    <w:rsid w:val="00156A05"/>
    <w:rsid w:val="00161415"/>
    <w:rsid w:val="001614AF"/>
    <w:rsid w:val="001614EE"/>
    <w:rsid w:val="001633F3"/>
    <w:rsid w:val="001634A6"/>
    <w:rsid w:val="00164CA2"/>
    <w:rsid w:val="00166031"/>
    <w:rsid w:val="001711CA"/>
    <w:rsid w:val="0017214E"/>
    <w:rsid w:val="00172F16"/>
    <w:rsid w:val="001766B6"/>
    <w:rsid w:val="00177E63"/>
    <w:rsid w:val="001805A3"/>
    <w:rsid w:val="001808BC"/>
    <w:rsid w:val="00182C9C"/>
    <w:rsid w:val="001836A1"/>
    <w:rsid w:val="00184BAD"/>
    <w:rsid w:val="00191949"/>
    <w:rsid w:val="00193FB4"/>
    <w:rsid w:val="001963AD"/>
    <w:rsid w:val="00196944"/>
    <w:rsid w:val="001969DA"/>
    <w:rsid w:val="001A0806"/>
    <w:rsid w:val="001A0DBD"/>
    <w:rsid w:val="001A0E4A"/>
    <w:rsid w:val="001A2672"/>
    <w:rsid w:val="001A4F39"/>
    <w:rsid w:val="001A6188"/>
    <w:rsid w:val="001A75FF"/>
    <w:rsid w:val="001A78F1"/>
    <w:rsid w:val="001A7AE2"/>
    <w:rsid w:val="001B127A"/>
    <w:rsid w:val="001B16FD"/>
    <w:rsid w:val="001B1CC7"/>
    <w:rsid w:val="001B2142"/>
    <w:rsid w:val="001B2CE0"/>
    <w:rsid w:val="001B3F2A"/>
    <w:rsid w:val="001B4073"/>
    <w:rsid w:val="001B4578"/>
    <w:rsid w:val="001B4725"/>
    <w:rsid w:val="001B72EA"/>
    <w:rsid w:val="001B7481"/>
    <w:rsid w:val="001B752E"/>
    <w:rsid w:val="001B7703"/>
    <w:rsid w:val="001C1822"/>
    <w:rsid w:val="001C1F6C"/>
    <w:rsid w:val="001C2B76"/>
    <w:rsid w:val="001C2C73"/>
    <w:rsid w:val="001C2CCB"/>
    <w:rsid w:val="001C359D"/>
    <w:rsid w:val="001C49A8"/>
    <w:rsid w:val="001C5576"/>
    <w:rsid w:val="001C661A"/>
    <w:rsid w:val="001C78F1"/>
    <w:rsid w:val="001D2124"/>
    <w:rsid w:val="001D67E0"/>
    <w:rsid w:val="001D769D"/>
    <w:rsid w:val="001E1C2E"/>
    <w:rsid w:val="001E3E32"/>
    <w:rsid w:val="001E5878"/>
    <w:rsid w:val="001F0A98"/>
    <w:rsid w:val="001F1F94"/>
    <w:rsid w:val="001F2087"/>
    <w:rsid w:val="001F4D65"/>
    <w:rsid w:val="001F549C"/>
    <w:rsid w:val="001F5637"/>
    <w:rsid w:val="001F6DD3"/>
    <w:rsid w:val="00201A0D"/>
    <w:rsid w:val="002030CA"/>
    <w:rsid w:val="00204FAA"/>
    <w:rsid w:val="00205BE8"/>
    <w:rsid w:val="00206A12"/>
    <w:rsid w:val="00206C66"/>
    <w:rsid w:val="00207955"/>
    <w:rsid w:val="00211AC8"/>
    <w:rsid w:val="00211B57"/>
    <w:rsid w:val="00213E48"/>
    <w:rsid w:val="00215365"/>
    <w:rsid w:val="002158E5"/>
    <w:rsid w:val="00217823"/>
    <w:rsid w:val="002207B1"/>
    <w:rsid w:val="00222A35"/>
    <w:rsid w:val="002240DF"/>
    <w:rsid w:val="0022541C"/>
    <w:rsid w:val="00226E95"/>
    <w:rsid w:val="00227784"/>
    <w:rsid w:val="00230734"/>
    <w:rsid w:val="0023239B"/>
    <w:rsid w:val="002339CE"/>
    <w:rsid w:val="00235E10"/>
    <w:rsid w:val="00240A8E"/>
    <w:rsid w:val="00244DAD"/>
    <w:rsid w:val="002472DF"/>
    <w:rsid w:val="00250DB8"/>
    <w:rsid w:val="00250F5B"/>
    <w:rsid w:val="00251ADF"/>
    <w:rsid w:val="00252E2F"/>
    <w:rsid w:val="00254829"/>
    <w:rsid w:val="00254A6A"/>
    <w:rsid w:val="00260920"/>
    <w:rsid w:val="00260A67"/>
    <w:rsid w:val="00262169"/>
    <w:rsid w:val="002622F7"/>
    <w:rsid w:val="002713DB"/>
    <w:rsid w:val="002721D5"/>
    <w:rsid w:val="00273493"/>
    <w:rsid w:val="002734C0"/>
    <w:rsid w:val="00277246"/>
    <w:rsid w:val="00277AC8"/>
    <w:rsid w:val="00280BE2"/>
    <w:rsid w:val="00283FEB"/>
    <w:rsid w:val="00284165"/>
    <w:rsid w:val="002861E2"/>
    <w:rsid w:val="00287A87"/>
    <w:rsid w:val="00296BC7"/>
    <w:rsid w:val="00296E55"/>
    <w:rsid w:val="00296F17"/>
    <w:rsid w:val="002A1256"/>
    <w:rsid w:val="002A26A5"/>
    <w:rsid w:val="002A2F67"/>
    <w:rsid w:val="002A3D55"/>
    <w:rsid w:val="002A54B0"/>
    <w:rsid w:val="002A6962"/>
    <w:rsid w:val="002A6A14"/>
    <w:rsid w:val="002A7230"/>
    <w:rsid w:val="002A7390"/>
    <w:rsid w:val="002A7DCB"/>
    <w:rsid w:val="002B123A"/>
    <w:rsid w:val="002B2C5B"/>
    <w:rsid w:val="002B2EFB"/>
    <w:rsid w:val="002B626F"/>
    <w:rsid w:val="002B6B69"/>
    <w:rsid w:val="002B6C6C"/>
    <w:rsid w:val="002B7243"/>
    <w:rsid w:val="002B750D"/>
    <w:rsid w:val="002C02A9"/>
    <w:rsid w:val="002C0BBA"/>
    <w:rsid w:val="002C240D"/>
    <w:rsid w:val="002C3B56"/>
    <w:rsid w:val="002C4648"/>
    <w:rsid w:val="002C5621"/>
    <w:rsid w:val="002C661A"/>
    <w:rsid w:val="002C73F0"/>
    <w:rsid w:val="002C75D7"/>
    <w:rsid w:val="002D3808"/>
    <w:rsid w:val="002D478C"/>
    <w:rsid w:val="002D4C43"/>
    <w:rsid w:val="002D622F"/>
    <w:rsid w:val="002E0701"/>
    <w:rsid w:val="002E0CB6"/>
    <w:rsid w:val="002E31CD"/>
    <w:rsid w:val="002E35AC"/>
    <w:rsid w:val="002E43ED"/>
    <w:rsid w:val="002E51DD"/>
    <w:rsid w:val="002E598E"/>
    <w:rsid w:val="002E5F93"/>
    <w:rsid w:val="002E72FF"/>
    <w:rsid w:val="002F3023"/>
    <w:rsid w:val="002F5ED2"/>
    <w:rsid w:val="002F6399"/>
    <w:rsid w:val="00301185"/>
    <w:rsid w:val="00301E47"/>
    <w:rsid w:val="00303383"/>
    <w:rsid w:val="003076EB"/>
    <w:rsid w:val="0031089A"/>
    <w:rsid w:val="003110CA"/>
    <w:rsid w:val="00311A9E"/>
    <w:rsid w:val="00311F8C"/>
    <w:rsid w:val="003123B6"/>
    <w:rsid w:val="003125E0"/>
    <w:rsid w:val="00313C28"/>
    <w:rsid w:val="00314D36"/>
    <w:rsid w:val="00315489"/>
    <w:rsid w:val="003163BF"/>
    <w:rsid w:val="003170B3"/>
    <w:rsid w:val="00320276"/>
    <w:rsid w:val="00321C36"/>
    <w:rsid w:val="00321DFD"/>
    <w:rsid w:val="00323249"/>
    <w:rsid w:val="00324479"/>
    <w:rsid w:val="0032500A"/>
    <w:rsid w:val="00325565"/>
    <w:rsid w:val="003257A5"/>
    <w:rsid w:val="003261B6"/>
    <w:rsid w:val="00330CAC"/>
    <w:rsid w:val="00330F5D"/>
    <w:rsid w:val="0033174E"/>
    <w:rsid w:val="00332E8C"/>
    <w:rsid w:val="00340FCB"/>
    <w:rsid w:val="00341482"/>
    <w:rsid w:val="00344623"/>
    <w:rsid w:val="00345160"/>
    <w:rsid w:val="0034538D"/>
    <w:rsid w:val="003508E4"/>
    <w:rsid w:val="00351398"/>
    <w:rsid w:val="00355592"/>
    <w:rsid w:val="003555B3"/>
    <w:rsid w:val="0035610E"/>
    <w:rsid w:val="0035662B"/>
    <w:rsid w:val="00356A1D"/>
    <w:rsid w:val="00356AE9"/>
    <w:rsid w:val="00360547"/>
    <w:rsid w:val="00361976"/>
    <w:rsid w:val="00363AF4"/>
    <w:rsid w:val="00365952"/>
    <w:rsid w:val="00365AB8"/>
    <w:rsid w:val="003663B9"/>
    <w:rsid w:val="00366CA5"/>
    <w:rsid w:val="00371C8E"/>
    <w:rsid w:val="00373F94"/>
    <w:rsid w:val="00375820"/>
    <w:rsid w:val="00376AAB"/>
    <w:rsid w:val="003811ED"/>
    <w:rsid w:val="00382540"/>
    <w:rsid w:val="00382554"/>
    <w:rsid w:val="00382825"/>
    <w:rsid w:val="00385280"/>
    <w:rsid w:val="00386B93"/>
    <w:rsid w:val="00391082"/>
    <w:rsid w:val="00392CD7"/>
    <w:rsid w:val="003932D2"/>
    <w:rsid w:val="003946C4"/>
    <w:rsid w:val="0039533C"/>
    <w:rsid w:val="003A1AB8"/>
    <w:rsid w:val="003A1DB1"/>
    <w:rsid w:val="003A5601"/>
    <w:rsid w:val="003A67CF"/>
    <w:rsid w:val="003B0948"/>
    <w:rsid w:val="003B24DC"/>
    <w:rsid w:val="003B2E64"/>
    <w:rsid w:val="003B37AE"/>
    <w:rsid w:val="003B47E0"/>
    <w:rsid w:val="003B59A5"/>
    <w:rsid w:val="003B601A"/>
    <w:rsid w:val="003B682D"/>
    <w:rsid w:val="003B736F"/>
    <w:rsid w:val="003B7601"/>
    <w:rsid w:val="003C09C4"/>
    <w:rsid w:val="003C1F90"/>
    <w:rsid w:val="003C676D"/>
    <w:rsid w:val="003C71B2"/>
    <w:rsid w:val="003D15DA"/>
    <w:rsid w:val="003D21CF"/>
    <w:rsid w:val="003D729B"/>
    <w:rsid w:val="003D7FA4"/>
    <w:rsid w:val="003E056C"/>
    <w:rsid w:val="003E1A21"/>
    <w:rsid w:val="003E1D32"/>
    <w:rsid w:val="003E1D97"/>
    <w:rsid w:val="003E28E4"/>
    <w:rsid w:val="003E3FB3"/>
    <w:rsid w:val="003E440A"/>
    <w:rsid w:val="003E466B"/>
    <w:rsid w:val="003E69F9"/>
    <w:rsid w:val="003E6DD0"/>
    <w:rsid w:val="003F49DE"/>
    <w:rsid w:val="003F77B2"/>
    <w:rsid w:val="00400247"/>
    <w:rsid w:val="00402135"/>
    <w:rsid w:val="00402985"/>
    <w:rsid w:val="00405BE0"/>
    <w:rsid w:val="004060E5"/>
    <w:rsid w:val="004106BB"/>
    <w:rsid w:val="004153B3"/>
    <w:rsid w:val="0041738F"/>
    <w:rsid w:val="0042075C"/>
    <w:rsid w:val="004219A0"/>
    <w:rsid w:val="00421CF2"/>
    <w:rsid w:val="0042208B"/>
    <w:rsid w:val="00422FE2"/>
    <w:rsid w:val="00423B42"/>
    <w:rsid w:val="00425000"/>
    <w:rsid w:val="0042552F"/>
    <w:rsid w:val="00426B83"/>
    <w:rsid w:val="00430D45"/>
    <w:rsid w:val="004324C2"/>
    <w:rsid w:val="00432F33"/>
    <w:rsid w:val="00440FE9"/>
    <w:rsid w:val="004413E2"/>
    <w:rsid w:val="004418E3"/>
    <w:rsid w:val="00441BBE"/>
    <w:rsid w:val="00443BBD"/>
    <w:rsid w:val="00443E9F"/>
    <w:rsid w:val="00444118"/>
    <w:rsid w:val="004441A9"/>
    <w:rsid w:val="00444B90"/>
    <w:rsid w:val="004460DE"/>
    <w:rsid w:val="00453EED"/>
    <w:rsid w:val="00457921"/>
    <w:rsid w:val="00460469"/>
    <w:rsid w:val="00461D7C"/>
    <w:rsid w:val="00461DCC"/>
    <w:rsid w:val="00462300"/>
    <w:rsid w:val="00464482"/>
    <w:rsid w:val="00467498"/>
    <w:rsid w:val="004700B6"/>
    <w:rsid w:val="00471745"/>
    <w:rsid w:val="00471C03"/>
    <w:rsid w:val="004749AC"/>
    <w:rsid w:val="004802C1"/>
    <w:rsid w:val="004817B8"/>
    <w:rsid w:val="004835E6"/>
    <w:rsid w:val="004869D8"/>
    <w:rsid w:val="004869FA"/>
    <w:rsid w:val="00487E4C"/>
    <w:rsid w:val="00492E28"/>
    <w:rsid w:val="00494286"/>
    <w:rsid w:val="00497202"/>
    <w:rsid w:val="004A0165"/>
    <w:rsid w:val="004A155D"/>
    <w:rsid w:val="004A1743"/>
    <w:rsid w:val="004A1CD5"/>
    <w:rsid w:val="004B6E92"/>
    <w:rsid w:val="004B733A"/>
    <w:rsid w:val="004C342D"/>
    <w:rsid w:val="004C5F4B"/>
    <w:rsid w:val="004C7A74"/>
    <w:rsid w:val="004D0E52"/>
    <w:rsid w:val="004D39EE"/>
    <w:rsid w:val="004D3AF9"/>
    <w:rsid w:val="004D5C75"/>
    <w:rsid w:val="004D66F6"/>
    <w:rsid w:val="004E06E2"/>
    <w:rsid w:val="004E105B"/>
    <w:rsid w:val="004E3CEE"/>
    <w:rsid w:val="004E4F71"/>
    <w:rsid w:val="004E5590"/>
    <w:rsid w:val="004E6B22"/>
    <w:rsid w:val="004F087F"/>
    <w:rsid w:val="004F39C3"/>
    <w:rsid w:val="004F457F"/>
    <w:rsid w:val="004F4F38"/>
    <w:rsid w:val="004F59CC"/>
    <w:rsid w:val="004F6460"/>
    <w:rsid w:val="004F6FD7"/>
    <w:rsid w:val="0050329F"/>
    <w:rsid w:val="005034E2"/>
    <w:rsid w:val="00503D58"/>
    <w:rsid w:val="00505D9C"/>
    <w:rsid w:val="0051070C"/>
    <w:rsid w:val="005114CC"/>
    <w:rsid w:val="00512D2A"/>
    <w:rsid w:val="00514097"/>
    <w:rsid w:val="00515005"/>
    <w:rsid w:val="00515AD0"/>
    <w:rsid w:val="00520A19"/>
    <w:rsid w:val="00523AD5"/>
    <w:rsid w:val="00523EF7"/>
    <w:rsid w:val="005242BB"/>
    <w:rsid w:val="005243B9"/>
    <w:rsid w:val="00525F95"/>
    <w:rsid w:val="005310F6"/>
    <w:rsid w:val="00531BC7"/>
    <w:rsid w:val="00531CEA"/>
    <w:rsid w:val="00532A16"/>
    <w:rsid w:val="005376C3"/>
    <w:rsid w:val="00540567"/>
    <w:rsid w:val="00541925"/>
    <w:rsid w:val="005425C2"/>
    <w:rsid w:val="00542ABF"/>
    <w:rsid w:val="00542BE3"/>
    <w:rsid w:val="00543128"/>
    <w:rsid w:val="005440CC"/>
    <w:rsid w:val="00545D96"/>
    <w:rsid w:val="00547C25"/>
    <w:rsid w:val="00550470"/>
    <w:rsid w:val="0055415E"/>
    <w:rsid w:val="00560273"/>
    <w:rsid w:val="0056032C"/>
    <w:rsid w:val="00561642"/>
    <w:rsid w:val="00562C28"/>
    <w:rsid w:val="00564073"/>
    <w:rsid w:val="00571EEE"/>
    <w:rsid w:val="005726C6"/>
    <w:rsid w:val="00572D1E"/>
    <w:rsid w:val="00576D46"/>
    <w:rsid w:val="00577E1D"/>
    <w:rsid w:val="00577F81"/>
    <w:rsid w:val="00580D18"/>
    <w:rsid w:val="00582BE2"/>
    <w:rsid w:val="00583DFC"/>
    <w:rsid w:val="005855CB"/>
    <w:rsid w:val="00586057"/>
    <w:rsid w:val="0059064B"/>
    <w:rsid w:val="00592842"/>
    <w:rsid w:val="0059370F"/>
    <w:rsid w:val="00596E23"/>
    <w:rsid w:val="00597104"/>
    <w:rsid w:val="00597D5D"/>
    <w:rsid w:val="005A28C0"/>
    <w:rsid w:val="005A2CBA"/>
    <w:rsid w:val="005A6067"/>
    <w:rsid w:val="005A6E1F"/>
    <w:rsid w:val="005B0C5B"/>
    <w:rsid w:val="005B2422"/>
    <w:rsid w:val="005B531D"/>
    <w:rsid w:val="005C05C5"/>
    <w:rsid w:val="005C0EAF"/>
    <w:rsid w:val="005C155F"/>
    <w:rsid w:val="005C28A4"/>
    <w:rsid w:val="005C29A8"/>
    <w:rsid w:val="005C5B91"/>
    <w:rsid w:val="005D27F0"/>
    <w:rsid w:val="005D5349"/>
    <w:rsid w:val="005D6D15"/>
    <w:rsid w:val="005E0901"/>
    <w:rsid w:val="005E17B6"/>
    <w:rsid w:val="005E3107"/>
    <w:rsid w:val="005E4F41"/>
    <w:rsid w:val="005E7F0F"/>
    <w:rsid w:val="005F1968"/>
    <w:rsid w:val="005F2103"/>
    <w:rsid w:val="005F2BE4"/>
    <w:rsid w:val="00601593"/>
    <w:rsid w:val="006015E8"/>
    <w:rsid w:val="006026E9"/>
    <w:rsid w:val="00602A67"/>
    <w:rsid w:val="00603B03"/>
    <w:rsid w:val="006051BD"/>
    <w:rsid w:val="0061067B"/>
    <w:rsid w:val="0061149C"/>
    <w:rsid w:val="00616EEE"/>
    <w:rsid w:val="0062043D"/>
    <w:rsid w:val="006204B4"/>
    <w:rsid w:val="00620D2F"/>
    <w:rsid w:val="00620FF7"/>
    <w:rsid w:val="00621215"/>
    <w:rsid w:val="006227DB"/>
    <w:rsid w:val="006254C7"/>
    <w:rsid w:val="00627BF6"/>
    <w:rsid w:val="00631000"/>
    <w:rsid w:val="00632DE8"/>
    <w:rsid w:val="00633465"/>
    <w:rsid w:val="00633F8A"/>
    <w:rsid w:val="00641878"/>
    <w:rsid w:val="006427D3"/>
    <w:rsid w:val="00643AA3"/>
    <w:rsid w:val="00643EB5"/>
    <w:rsid w:val="0064469C"/>
    <w:rsid w:val="00645AF7"/>
    <w:rsid w:val="006469FD"/>
    <w:rsid w:val="00650EBF"/>
    <w:rsid w:val="00652665"/>
    <w:rsid w:val="00654AB3"/>
    <w:rsid w:val="006571B4"/>
    <w:rsid w:val="00657322"/>
    <w:rsid w:val="00660186"/>
    <w:rsid w:val="00661D64"/>
    <w:rsid w:val="0066229A"/>
    <w:rsid w:val="006632E0"/>
    <w:rsid w:val="0066529F"/>
    <w:rsid w:val="00670F6C"/>
    <w:rsid w:val="00673502"/>
    <w:rsid w:val="006738D2"/>
    <w:rsid w:val="00673B9A"/>
    <w:rsid w:val="0067546C"/>
    <w:rsid w:val="00675B7F"/>
    <w:rsid w:val="00676B3B"/>
    <w:rsid w:val="0067736C"/>
    <w:rsid w:val="00681C01"/>
    <w:rsid w:val="00681D90"/>
    <w:rsid w:val="00685F06"/>
    <w:rsid w:val="00690A76"/>
    <w:rsid w:val="00693503"/>
    <w:rsid w:val="0069370B"/>
    <w:rsid w:val="006A251C"/>
    <w:rsid w:val="006A375E"/>
    <w:rsid w:val="006A45E4"/>
    <w:rsid w:val="006A567E"/>
    <w:rsid w:val="006A635B"/>
    <w:rsid w:val="006A73AC"/>
    <w:rsid w:val="006B2517"/>
    <w:rsid w:val="006B4EEC"/>
    <w:rsid w:val="006B6167"/>
    <w:rsid w:val="006B656C"/>
    <w:rsid w:val="006C1179"/>
    <w:rsid w:val="006C237E"/>
    <w:rsid w:val="006C3C9D"/>
    <w:rsid w:val="006C5A8C"/>
    <w:rsid w:val="006D329A"/>
    <w:rsid w:val="006E06E0"/>
    <w:rsid w:val="006E0B35"/>
    <w:rsid w:val="006E3F97"/>
    <w:rsid w:val="006E5E14"/>
    <w:rsid w:val="006E7BC3"/>
    <w:rsid w:val="006F0F23"/>
    <w:rsid w:val="006F12DD"/>
    <w:rsid w:val="006F1821"/>
    <w:rsid w:val="006F4522"/>
    <w:rsid w:val="006F72B8"/>
    <w:rsid w:val="006F76E9"/>
    <w:rsid w:val="0070064D"/>
    <w:rsid w:val="00700A36"/>
    <w:rsid w:val="00701336"/>
    <w:rsid w:val="007025AF"/>
    <w:rsid w:val="00702FD5"/>
    <w:rsid w:val="00703D0B"/>
    <w:rsid w:val="0070418C"/>
    <w:rsid w:val="00704343"/>
    <w:rsid w:val="00705E37"/>
    <w:rsid w:val="00707C0C"/>
    <w:rsid w:val="0071285F"/>
    <w:rsid w:val="00712B83"/>
    <w:rsid w:val="00715D5A"/>
    <w:rsid w:val="00716196"/>
    <w:rsid w:val="00721B58"/>
    <w:rsid w:val="00722935"/>
    <w:rsid w:val="0072395B"/>
    <w:rsid w:val="00724114"/>
    <w:rsid w:val="00724203"/>
    <w:rsid w:val="00724A77"/>
    <w:rsid w:val="00725343"/>
    <w:rsid w:val="007254A4"/>
    <w:rsid w:val="0072584D"/>
    <w:rsid w:val="0072688D"/>
    <w:rsid w:val="007306CF"/>
    <w:rsid w:val="00730978"/>
    <w:rsid w:val="0073222B"/>
    <w:rsid w:val="00732C07"/>
    <w:rsid w:val="0073404B"/>
    <w:rsid w:val="00734A70"/>
    <w:rsid w:val="007406D4"/>
    <w:rsid w:val="007429D1"/>
    <w:rsid w:val="007431B9"/>
    <w:rsid w:val="00743807"/>
    <w:rsid w:val="00752AEA"/>
    <w:rsid w:val="00756405"/>
    <w:rsid w:val="0075780B"/>
    <w:rsid w:val="00760103"/>
    <w:rsid w:val="007644A9"/>
    <w:rsid w:val="0076510D"/>
    <w:rsid w:val="00765BBD"/>
    <w:rsid w:val="0076684D"/>
    <w:rsid w:val="00770BB1"/>
    <w:rsid w:val="00771069"/>
    <w:rsid w:val="007711CF"/>
    <w:rsid w:val="00773090"/>
    <w:rsid w:val="00774A61"/>
    <w:rsid w:val="007751B0"/>
    <w:rsid w:val="0078015C"/>
    <w:rsid w:val="007814FE"/>
    <w:rsid w:val="007855DC"/>
    <w:rsid w:val="00785643"/>
    <w:rsid w:val="007858C4"/>
    <w:rsid w:val="00790849"/>
    <w:rsid w:val="00797CF9"/>
    <w:rsid w:val="007A0522"/>
    <w:rsid w:val="007A0EBA"/>
    <w:rsid w:val="007A24B7"/>
    <w:rsid w:val="007A29DF"/>
    <w:rsid w:val="007A39D9"/>
    <w:rsid w:val="007A720B"/>
    <w:rsid w:val="007B1546"/>
    <w:rsid w:val="007B1A3D"/>
    <w:rsid w:val="007B3D65"/>
    <w:rsid w:val="007B4F12"/>
    <w:rsid w:val="007B5764"/>
    <w:rsid w:val="007B6CD7"/>
    <w:rsid w:val="007B6D4C"/>
    <w:rsid w:val="007C0EA6"/>
    <w:rsid w:val="007C111E"/>
    <w:rsid w:val="007C2AAF"/>
    <w:rsid w:val="007C4116"/>
    <w:rsid w:val="007C4FDA"/>
    <w:rsid w:val="007C7B03"/>
    <w:rsid w:val="007C7DDE"/>
    <w:rsid w:val="007D05EF"/>
    <w:rsid w:val="007D16F4"/>
    <w:rsid w:val="007D2FE2"/>
    <w:rsid w:val="007D3EFF"/>
    <w:rsid w:val="007D5F50"/>
    <w:rsid w:val="007D65A4"/>
    <w:rsid w:val="007E0229"/>
    <w:rsid w:val="007E27EA"/>
    <w:rsid w:val="007E4285"/>
    <w:rsid w:val="007E48E0"/>
    <w:rsid w:val="007E4A2E"/>
    <w:rsid w:val="007E632B"/>
    <w:rsid w:val="007F1185"/>
    <w:rsid w:val="007F367D"/>
    <w:rsid w:val="007F48AE"/>
    <w:rsid w:val="007F6446"/>
    <w:rsid w:val="007F683F"/>
    <w:rsid w:val="007F6EA9"/>
    <w:rsid w:val="007F6F8E"/>
    <w:rsid w:val="008019FB"/>
    <w:rsid w:val="00806447"/>
    <w:rsid w:val="008068B5"/>
    <w:rsid w:val="008139B0"/>
    <w:rsid w:val="008158C0"/>
    <w:rsid w:val="00815973"/>
    <w:rsid w:val="00815D3D"/>
    <w:rsid w:val="00817390"/>
    <w:rsid w:val="00820657"/>
    <w:rsid w:val="00820C16"/>
    <w:rsid w:val="00825574"/>
    <w:rsid w:val="00826757"/>
    <w:rsid w:val="0083064B"/>
    <w:rsid w:val="00833598"/>
    <w:rsid w:val="008336DF"/>
    <w:rsid w:val="00834090"/>
    <w:rsid w:val="00834D4D"/>
    <w:rsid w:val="00835CD2"/>
    <w:rsid w:val="00837AF2"/>
    <w:rsid w:val="00837F4E"/>
    <w:rsid w:val="008405E6"/>
    <w:rsid w:val="00842B29"/>
    <w:rsid w:val="00851B04"/>
    <w:rsid w:val="00851D48"/>
    <w:rsid w:val="00853D57"/>
    <w:rsid w:val="00854AAE"/>
    <w:rsid w:val="00855FE2"/>
    <w:rsid w:val="008614D4"/>
    <w:rsid w:val="00863BBF"/>
    <w:rsid w:val="008651AA"/>
    <w:rsid w:val="00865D52"/>
    <w:rsid w:val="008669DB"/>
    <w:rsid w:val="00866A5E"/>
    <w:rsid w:val="00870F28"/>
    <w:rsid w:val="008713AC"/>
    <w:rsid w:val="00871B02"/>
    <w:rsid w:val="008734D7"/>
    <w:rsid w:val="00874200"/>
    <w:rsid w:val="00880668"/>
    <w:rsid w:val="00881893"/>
    <w:rsid w:val="0088224D"/>
    <w:rsid w:val="008829B2"/>
    <w:rsid w:val="00883F3A"/>
    <w:rsid w:val="008859E1"/>
    <w:rsid w:val="008877CF"/>
    <w:rsid w:val="00890201"/>
    <w:rsid w:val="00892E85"/>
    <w:rsid w:val="0089371D"/>
    <w:rsid w:val="00894B0E"/>
    <w:rsid w:val="00894F59"/>
    <w:rsid w:val="0089691B"/>
    <w:rsid w:val="008A0C48"/>
    <w:rsid w:val="008A150B"/>
    <w:rsid w:val="008A1579"/>
    <w:rsid w:val="008A307A"/>
    <w:rsid w:val="008A37E0"/>
    <w:rsid w:val="008A3A81"/>
    <w:rsid w:val="008A41C3"/>
    <w:rsid w:val="008A537C"/>
    <w:rsid w:val="008A75A2"/>
    <w:rsid w:val="008A7E93"/>
    <w:rsid w:val="008B08F3"/>
    <w:rsid w:val="008B1A85"/>
    <w:rsid w:val="008B2C6C"/>
    <w:rsid w:val="008B4086"/>
    <w:rsid w:val="008B433A"/>
    <w:rsid w:val="008B5FC7"/>
    <w:rsid w:val="008B62CC"/>
    <w:rsid w:val="008B64AC"/>
    <w:rsid w:val="008B6DF1"/>
    <w:rsid w:val="008C0291"/>
    <w:rsid w:val="008C0FCF"/>
    <w:rsid w:val="008C10D4"/>
    <w:rsid w:val="008C1B6C"/>
    <w:rsid w:val="008C5B16"/>
    <w:rsid w:val="008C73BE"/>
    <w:rsid w:val="008D1087"/>
    <w:rsid w:val="008D15EB"/>
    <w:rsid w:val="008D2695"/>
    <w:rsid w:val="008D52BE"/>
    <w:rsid w:val="008D5446"/>
    <w:rsid w:val="008D60A6"/>
    <w:rsid w:val="008E01D2"/>
    <w:rsid w:val="008E06BE"/>
    <w:rsid w:val="008E1E4E"/>
    <w:rsid w:val="008E3A74"/>
    <w:rsid w:val="008E46A9"/>
    <w:rsid w:val="008E517B"/>
    <w:rsid w:val="008F0519"/>
    <w:rsid w:val="008F241B"/>
    <w:rsid w:val="008F3647"/>
    <w:rsid w:val="00901FEB"/>
    <w:rsid w:val="0090270B"/>
    <w:rsid w:val="00903694"/>
    <w:rsid w:val="00904CBC"/>
    <w:rsid w:val="009050F7"/>
    <w:rsid w:val="00905560"/>
    <w:rsid w:val="00914679"/>
    <w:rsid w:val="00915A19"/>
    <w:rsid w:val="00916036"/>
    <w:rsid w:val="009164A6"/>
    <w:rsid w:val="0091792A"/>
    <w:rsid w:val="00920573"/>
    <w:rsid w:val="009206D2"/>
    <w:rsid w:val="00920F90"/>
    <w:rsid w:val="009221D3"/>
    <w:rsid w:val="009222CE"/>
    <w:rsid w:val="00922C66"/>
    <w:rsid w:val="009230C1"/>
    <w:rsid w:val="009230C5"/>
    <w:rsid w:val="00925DAF"/>
    <w:rsid w:val="00926218"/>
    <w:rsid w:val="009329D4"/>
    <w:rsid w:val="00932A4C"/>
    <w:rsid w:val="00933294"/>
    <w:rsid w:val="00933C79"/>
    <w:rsid w:val="00933DB0"/>
    <w:rsid w:val="00935347"/>
    <w:rsid w:val="00935754"/>
    <w:rsid w:val="00935DD2"/>
    <w:rsid w:val="00940128"/>
    <w:rsid w:val="0094015D"/>
    <w:rsid w:val="00942192"/>
    <w:rsid w:val="00943DBB"/>
    <w:rsid w:val="00943FF5"/>
    <w:rsid w:val="00944B24"/>
    <w:rsid w:val="00944FAD"/>
    <w:rsid w:val="009458B4"/>
    <w:rsid w:val="009533F0"/>
    <w:rsid w:val="00954B3B"/>
    <w:rsid w:val="00957786"/>
    <w:rsid w:val="00960402"/>
    <w:rsid w:val="009641DE"/>
    <w:rsid w:val="00966EE0"/>
    <w:rsid w:val="0097101E"/>
    <w:rsid w:val="009730E8"/>
    <w:rsid w:val="0097338C"/>
    <w:rsid w:val="00973568"/>
    <w:rsid w:val="00974484"/>
    <w:rsid w:val="00974DD6"/>
    <w:rsid w:val="009831D1"/>
    <w:rsid w:val="00984433"/>
    <w:rsid w:val="00984D58"/>
    <w:rsid w:val="009851F7"/>
    <w:rsid w:val="00985474"/>
    <w:rsid w:val="00990CBD"/>
    <w:rsid w:val="0099432D"/>
    <w:rsid w:val="009947D2"/>
    <w:rsid w:val="00994A84"/>
    <w:rsid w:val="00994F08"/>
    <w:rsid w:val="00996B06"/>
    <w:rsid w:val="00997445"/>
    <w:rsid w:val="00997E74"/>
    <w:rsid w:val="009A0470"/>
    <w:rsid w:val="009A04FE"/>
    <w:rsid w:val="009A0F33"/>
    <w:rsid w:val="009A2647"/>
    <w:rsid w:val="009A2712"/>
    <w:rsid w:val="009A5373"/>
    <w:rsid w:val="009A5934"/>
    <w:rsid w:val="009A5A21"/>
    <w:rsid w:val="009B13D3"/>
    <w:rsid w:val="009B389F"/>
    <w:rsid w:val="009B4649"/>
    <w:rsid w:val="009B495B"/>
    <w:rsid w:val="009C0351"/>
    <w:rsid w:val="009C40A3"/>
    <w:rsid w:val="009C4143"/>
    <w:rsid w:val="009C415D"/>
    <w:rsid w:val="009C5AF5"/>
    <w:rsid w:val="009C6686"/>
    <w:rsid w:val="009D06D7"/>
    <w:rsid w:val="009D08BC"/>
    <w:rsid w:val="009D11B5"/>
    <w:rsid w:val="009D1B35"/>
    <w:rsid w:val="009D2AE6"/>
    <w:rsid w:val="009D51E4"/>
    <w:rsid w:val="009D7F77"/>
    <w:rsid w:val="009E08C6"/>
    <w:rsid w:val="009E1058"/>
    <w:rsid w:val="009E1B74"/>
    <w:rsid w:val="009E37A7"/>
    <w:rsid w:val="009E5952"/>
    <w:rsid w:val="009E68A5"/>
    <w:rsid w:val="009E68D4"/>
    <w:rsid w:val="009E772C"/>
    <w:rsid w:val="009F1A99"/>
    <w:rsid w:val="009F20ED"/>
    <w:rsid w:val="009F5BBF"/>
    <w:rsid w:val="009F7771"/>
    <w:rsid w:val="009F782C"/>
    <w:rsid w:val="00A00A3F"/>
    <w:rsid w:val="00A02238"/>
    <w:rsid w:val="00A03450"/>
    <w:rsid w:val="00A053BC"/>
    <w:rsid w:val="00A11344"/>
    <w:rsid w:val="00A12122"/>
    <w:rsid w:val="00A12460"/>
    <w:rsid w:val="00A13458"/>
    <w:rsid w:val="00A1348D"/>
    <w:rsid w:val="00A146E9"/>
    <w:rsid w:val="00A20CAC"/>
    <w:rsid w:val="00A2146D"/>
    <w:rsid w:val="00A2536E"/>
    <w:rsid w:val="00A2743B"/>
    <w:rsid w:val="00A27852"/>
    <w:rsid w:val="00A31E29"/>
    <w:rsid w:val="00A33084"/>
    <w:rsid w:val="00A34A37"/>
    <w:rsid w:val="00A34EE8"/>
    <w:rsid w:val="00A36561"/>
    <w:rsid w:val="00A372E9"/>
    <w:rsid w:val="00A40C99"/>
    <w:rsid w:val="00A43544"/>
    <w:rsid w:val="00A44610"/>
    <w:rsid w:val="00A453A0"/>
    <w:rsid w:val="00A46EAE"/>
    <w:rsid w:val="00A47C13"/>
    <w:rsid w:val="00A505F6"/>
    <w:rsid w:val="00A5093C"/>
    <w:rsid w:val="00A52182"/>
    <w:rsid w:val="00A52EED"/>
    <w:rsid w:val="00A53B94"/>
    <w:rsid w:val="00A56FE0"/>
    <w:rsid w:val="00A57B94"/>
    <w:rsid w:val="00A61711"/>
    <w:rsid w:val="00A622EF"/>
    <w:rsid w:val="00A62A7B"/>
    <w:rsid w:val="00A64E9E"/>
    <w:rsid w:val="00A67E34"/>
    <w:rsid w:val="00A707B7"/>
    <w:rsid w:val="00A73CBC"/>
    <w:rsid w:val="00A75672"/>
    <w:rsid w:val="00A80259"/>
    <w:rsid w:val="00A80BAB"/>
    <w:rsid w:val="00A817B5"/>
    <w:rsid w:val="00A827DD"/>
    <w:rsid w:val="00A83129"/>
    <w:rsid w:val="00A855B5"/>
    <w:rsid w:val="00A900F4"/>
    <w:rsid w:val="00A91154"/>
    <w:rsid w:val="00A91346"/>
    <w:rsid w:val="00A919A3"/>
    <w:rsid w:val="00A92458"/>
    <w:rsid w:val="00A947C6"/>
    <w:rsid w:val="00A95738"/>
    <w:rsid w:val="00A95982"/>
    <w:rsid w:val="00A95E78"/>
    <w:rsid w:val="00A96B5A"/>
    <w:rsid w:val="00A96CE3"/>
    <w:rsid w:val="00A97C89"/>
    <w:rsid w:val="00AA0FCE"/>
    <w:rsid w:val="00AA10CB"/>
    <w:rsid w:val="00AA1AE6"/>
    <w:rsid w:val="00AA6820"/>
    <w:rsid w:val="00AA6F20"/>
    <w:rsid w:val="00AB0485"/>
    <w:rsid w:val="00AB258B"/>
    <w:rsid w:val="00AB2D03"/>
    <w:rsid w:val="00AB38DD"/>
    <w:rsid w:val="00AB4BC0"/>
    <w:rsid w:val="00AB5DDD"/>
    <w:rsid w:val="00AB6C70"/>
    <w:rsid w:val="00AC1638"/>
    <w:rsid w:val="00AC2E62"/>
    <w:rsid w:val="00AC3890"/>
    <w:rsid w:val="00AC458B"/>
    <w:rsid w:val="00AC4D05"/>
    <w:rsid w:val="00AC6399"/>
    <w:rsid w:val="00AD7567"/>
    <w:rsid w:val="00AD7F12"/>
    <w:rsid w:val="00AE1E36"/>
    <w:rsid w:val="00AE20E3"/>
    <w:rsid w:val="00AE291C"/>
    <w:rsid w:val="00AE5284"/>
    <w:rsid w:val="00AE6FB8"/>
    <w:rsid w:val="00AF26BA"/>
    <w:rsid w:val="00AF3ABC"/>
    <w:rsid w:val="00AF3CD0"/>
    <w:rsid w:val="00AF4B85"/>
    <w:rsid w:val="00AF5F92"/>
    <w:rsid w:val="00AF6CFD"/>
    <w:rsid w:val="00AF76E7"/>
    <w:rsid w:val="00B0137A"/>
    <w:rsid w:val="00B02752"/>
    <w:rsid w:val="00B03B13"/>
    <w:rsid w:val="00B045B7"/>
    <w:rsid w:val="00B04AFC"/>
    <w:rsid w:val="00B04E2E"/>
    <w:rsid w:val="00B0587B"/>
    <w:rsid w:val="00B0605D"/>
    <w:rsid w:val="00B0775C"/>
    <w:rsid w:val="00B1380C"/>
    <w:rsid w:val="00B163E9"/>
    <w:rsid w:val="00B17947"/>
    <w:rsid w:val="00B20DBE"/>
    <w:rsid w:val="00B22349"/>
    <w:rsid w:val="00B241D2"/>
    <w:rsid w:val="00B24869"/>
    <w:rsid w:val="00B24CFD"/>
    <w:rsid w:val="00B34A6E"/>
    <w:rsid w:val="00B35001"/>
    <w:rsid w:val="00B370EA"/>
    <w:rsid w:val="00B37B89"/>
    <w:rsid w:val="00B37D57"/>
    <w:rsid w:val="00B40EB1"/>
    <w:rsid w:val="00B4377D"/>
    <w:rsid w:val="00B4498C"/>
    <w:rsid w:val="00B46961"/>
    <w:rsid w:val="00B47720"/>
    <w:rsid w:val="00B52097"/>
    <w:rsid w:val="00B52ACA"/>
    <w:rsid w:val="00B552C3"/>
    <w:rsid w:val="00B56BDE"/>
    <w:rsid w:val="00B61D10"/>
    <w:rsid w:val="00B63C0D"/>
    <w:rsid w:val="00B665F4"/>
    <w:rsid w:val="00B7074B"/>
    <w:rsid w:val="00B71ADC"/>
    <w:rsid w:val="00B73086"/>
    <w:rsid w:val="00B744A4"/>
    <w:rsid w:val="00B762A2"/>
    <w:rsid w:val="00B76E03"/>
    <w:rsid w:val="00B77377"/>
    <w:rsid w:val="00B77710"/>
    <w:rsid w:val="00B7776C"/>
    <w:rsid w:val="00B85976"/>
    <w:rsid w:val="00B86C69"/>
    <w:rsid w:val="00B86F58"/>
    <w:rsid w:val="00B875FE"/>
    <w:rsid w:val="00B9134B"/>
    <w:rsid w:val="00B92455"/>
    <w:rsid w:val="00B950D9"/>
    <w:rsid w:val="00BA02B1"/>
    <w:rsid w:val="00BA05C8"/>
    <w:rsid w:val="00BA48E9"/>
    <w:rsid w:val="00BA4C08"/>
    <w:rsid w:val="00BA4C9F"/>
    <w:rsid w:val="00BA5496"/>
    <w:rsid w:val="00BA5CA5"/>
    <w:rsid w:val="00BA6053"/>
    <w:rsid w:val="00BA7756"/>
    <w:rsid w:val="00BB05A3"/>
    <w:rsid w:val="00BB0EDE"/>
    <w:rsid w:val="00BB6C4E"/>
    <w:rsid w:val="00BC1D7F"/>
    <w:rsid w:val="00BC1D9D"/>
    <w:rsid w:val="00BC3ACB"/>
    <w:rsid w:val="00BC5ED8"/>
    <w:rsid w:val="00BC7F65"/>
    <w:rsid w:val="00BD0532"/>
    <w:rsid w:val="00BD108D"/>
    <w:rsid w:val="00BD1141"/>
    <w:rsid w:val="00BD1BB8"/>
    <w:rsid w:val="00BD297D"/>
    <w:rsid w:val="00BD411D"/>
    <w:rsid w:val="00BD5926"/>
    <w:rsid w:val="00BD6B50"/>
    <w:rsid w:val="00BD72A4"/>
    <w:rsid w:val="00BE1FD9"/>
    <w:rsid w:val="00BE237F"/>
    <w:rsid w:val="00BE431D"/>
    <w:rsid w:val="00BE5153"/>
    <w:rsid w:val="00BE5F75"/>
    <w:rsid w:val="00BE6080"/>
    <w:rsid w:val="00BF105C"/>
    <w:rsid w:val="00BF453E"/>
    <w:rsid w:val="00BF49E4"/>
    <w:rsid w:val="00BF605F"/>
    <w:rsid w:val="00BF64C9"/>
    <w:rsid w:val="00BF6700"/>
    <w:rsid w:val="00C03140"/>
    <w:rsid w:val="00C0327B"/>
    <w:rsid w:val="00C046BC"/>
    <w:rsid w:val="00C12499"/>
    <w:rsid w:val="00C14DF0"/>
    <w:rsid w:val="00C154D7"/>
    <w:rsid w:val="00C1655E"/>
    <w:rsid w:val="00C16C93"/>
    <w:rsid w:val="00C16D19"/>
    <w:rsid w:val="00C16F1F"/>
    <w:rsid w:val="00C30070"/>
    <w:rsid w:val="00C30CDD"/>
    <w:rsid w:val="00C33769"/>
    <w:rsid w:val="00C35277"/>
    <w:rsid w:val="00C41371"/>
    <w:rsid w:val="00C42523"/>
    <w:rsid w:val="00C42BB4"/>
    <w:rsid w:val="00C503C7"/>
    <w:rsid w:val="00C51C50"/>
    <w:rsid w:val="00C5291B"/>
    <w:rsid w:val="00C52FB7"/>
    <w:rsid w:val="00C57F54"/>
    <w:rsid w:val="00C60BF0"/>
    <w:rsid w:val="00C6279D"/>
    <w:rsid w:val="00C678E5"/>
    <w:rsid w:val="00C70DEF"/>
    <w:rsid w:val="00C72667"/>
    <w:rsid w:val="00C726F8"/>
    <w:rsid w:val="00C732D1"/>
    <w:rsid w:val="00C73EFD"/>
    <w:rsid w:val="00C77EFD"/>
    <w:rsid w:val="00C80549"/>
    <w:rsid w:val="00C81247"/>
    <w:rsid w:val="00C8385E"/>
    <w:rsid w:val="00C83F6B"/>
    <w:rsid w:val="00C861AE"/>
    <w:rsid w:val="00C87826"/>
    <w:rsid w:val="00C87AF7"/>
    <w:rsid w:val="00C87C96"/>
    <w:rsid w:val="00C9198B"/>
    <w:rsid w:val="00C92384"/>
    <w:rsid w:val="00C92C56"/>
    <w:rsid w:val="00C92F31"/>
    <w:rsid w:val="00C94FB5"/>
    <w:rsid w:val="00CA0173"/>
    <w:rsid w:val="00CA0DC2"/>
    <w:rsid w:val="00CA175E"/>
    <w:rsid w:val="00CA4CE3"/>
    <w:rsid w:val="00CA74FF"/>
    <w:rsid w:val="00CB2DFC"/>
    <w:rsid w:val="00CB3E39"/>
    <w:rsid w:val="00CB3E68"/>
    <w:rsid w:val="00CB4A67"/>
    <w:rsid w:val="00CB535B"/>
    <w:rsid w:val="00CB5980"/>
    <w:rsid w:val="00CC0269"/>
    <w:rsid w:val="00CC1E08"/>
    <w:rsid w:val="00CC2A3C"/>
    <w:rsid w:val="00CC2C5A"/>
    <w:rsid w:val="00CC44DE"/>
    <w:rsid w:val="00CC6148"/>
    <w:rsid w:val="00CC62C2"/>
    <w:rsid w:val="00CC6C40"/>
    <w:rsid w:val="00CC6E9C"/>
    <w:rsid w:val="00CD03ED"/>
    <w:rsid w:val="00CD0B8C"/>
    <w:rsid w:val="00CD0F75"/>
    <w:rsid w:val="00CD1443"/>
    <w:rsid w:val="00CD64C9"/>
    <w:rsid w:val="00CD73E9"/>
    <w:rsid w:val="00CE0DF9"/>
    <w:rsid w:val="00CE170B"/>
    <w:rsid w:val="00CE18B8"/>
    <w:rsid w:val="00CE1DAB"/>
    <w:rsid w:val="00CE3ECA"/>
    <w:rsid w:val="00CE4898"/>
    <w:rsid w:val="00CE51FF"/>
    <w:rsid w:val="00CE6CC5"/>
    <w:rsid w:val="00CE742C"/>
    <w:rsid w:val="00CF20CB"/>
    <w:rsid w:val="00CF3F32"/>
    <w:rsid w:val="00CF4E9C"/>
    <w:rsid w:val="00D0155D"/>
    <w:rsid w:val="00D05E98"/>
    <w:rsid w:val="00D11B16"/>
    <w:rsid w:val="00D13719"/>
    <w:rsid w:val="00D13B8E"/>
    <w:rsid w:val="00D15237"/>
    <w:rsid w:val="00D221BB"/>
    <w:rsid w:val="00D224F6"/>
    <w:rsid w:val="00D24813"/>
    <w:rsid w:val="00D24842"/>
    <w:rsid w:val="00D24D68"/>
    <w:rsid w:val="00D25D8B"/>
    <w:rsid w:val="00D263ED"/>
    <w:rsid w:val="00D27433"/>
    <w:rsid w:val="00D312F2"/>
    <w:rsid w:val="00D31DE3"/>
    <w:rsid w:val="00D32F3D"/>
    <w:rsid w:val="00D3348C"/>
    <w:rsid w:val="00D352A3"/>
    <w:rsid w:val="00D36787"/>
    <w:rsid w:val="00D37A65"/>
    <w:rsid w:val="00D44B64"/>
    <w:rsid w:val="00D53411"/>
    <w:rsid w:val="00D54E3A"/>
    <w:rsid w:val="00D571CE"/>
    <w:rsid w:val="00D57E6E"/>
    <w:rsid w:val="00D63D33"/>
    <w:rsid w:val="00D6600C"/>
    <w:rsid w:val="00D66137"/>
    <w:rsid w:val="00D66790"/>
    <w:rsid w:val="00D67B01"/>
    <w:rsid w:val="00D709C9"/>
    <w:rsid w:val="00D715D5"/>
    <w:rsid w:val="00D72130"/>
    <w:rsid w:val="00D729A1"/>
    <w:rsid w:val="00D738A0"/>
    <w:rsid w:val="00D73DD0"/>
    <w:rsid w:val="00D74F3C"/>
    <w:rsid w:val="00D76008"/>
    <w:rsid w:val="00D767AD"/>
    <w:rsid w:val="00D77776"/>
    <w:rsid w:val="00D802EC"/>
    <w:rsid w:val="00D809A9"/>
    <w:rsid w:val="00D81FEF"/>
    <w:rsid w:val="00D84CAA"/>
    <w:rsid w:val="00D863A8"/>
    <w:rsid w:val="00D86C2B"/>
    <w:rsid w:val="00D87426"/>
    <w:rsid w:val="00D9219E"/>
    <w:rsid w:val="00D926FA"/>
    <w:rsid w:val="00D94551"/>
    <w:rsid w:val="00D94E2D"/>
    <w:rsid w:val="00D9561B"/>
    <w:rsid w:val="00D95C30"/>
    <w:rsid w:val="00D9620E"/>
    <w:rsid w:val="00D9694D"/>
    <w:rsid w:val="00D96D0E"/>
    <w:rsid w:val="00D9711F"/>
    <w:rsid w:val="00D97F5B"/>
    <w:rsid w:val="00DA22CE"/>
    <w:rsid w:val="00DA23C1"/>
    <w:rsid w:val="00DA4A6D"/>
    <w:rsid w:val="00DB3827"/>
    <w:rsid w:val="00DB3C6C"/>
    <w:rsid w:val="00DB515D"/>
    <w:rsid w:val="00DB5677"/>
    <w:rsid w:val="00DC0D97"/>
    <w:rsid w:val="00DC15B2"/>
    <w:rsid w:val="00DC1923"/>
    <w:rsid w:val="00DC2477"/>
    <w:rsid w:val="00DC24FC"/>
    <w:rsid w:val="00DD21EB"/>
    <w:rsid w:val="00DD31F5"/>
    <w:rsid w:val="00DD3A6A"/>
    <w:rsid w:val="00DD4603"/>
    <w:rsid w:val="00DD4BAF"/>
    <w:rsid w:val="00DD7F2E"/>
    <w:rsid w:val="00DE0673"/>
    <w:rsid w:val="00DE07E1"/>
    <w:rsid w:val="00DE2F7F"/>
    <w:rsid w:val="00DE45CB"/>
    <w:rsid w:val="00DE5CDD"/>
    <w:rsid w:val="00DE6709"/>
    <w:rsid w:val="00DF0E37"/>
    <w:rsid w:val="00DF10D2"/>
    <w:rsid w:val="00DF1BFA"/>
    <w:rsid w:val="00DF427E"/>
    <w:rsid w:val="00DF6E4C"/>
    <w:rsid w:val="00E023CC"/>
    <w:rsid w:val="00E035B2"/>
    <w:rsid w:val="00E04AE5"/>
    <w:rsid w:val="00E05C66"/>
    <w:rsid w:val="00E06B29"/>
    <w:rsid w:val="00E1035D"/>
    <w:rsid w:val="00E13818"/>
    <w:rsid w:val="00E2115E"/>
    <w:rsid w:val="00E215FE"/>
    <w:rsid w:val="00E22AE9"/>
    <w:rsid w:val="00E22BBF"/>
    <w:rsid w:val="00E25893"/>
    <w:rsid w:val="00E27A27"/>
    <w:rsid w:val="00E27E28"/>
    <w:rsid w:val="00E30BF7"/>
    <w:rsid w:val="00E34065"/>
    <w:rsid w:val="00E3457A"/>
    <w:rsid w:val="00E35E9B"/>
    <w:rsid w:val="00E3740B"/>
    <w:rsid w:val="00E37C0F"/>
    <w:rsid w:val="00E40AC5"/>
    <w:rsid w:val="00E41001"/>
    <w:rsid w:val="00E4303C"/>
    <w:rsid w:val="00E4369E"/>
    <w:rsid w:val="00E44B0C"/>
    <w:rsid w:val="00E44BBE"/>
    <w:rsid w:val="00E46893"/>
    <w:rsid w:val="00E53B44"/>
    <w:rsid w:val="00E54E5A"/>
    <w:rsid w:val="00E56A87"/>
    <w:rsid w:val="00E57413"/>
    <w:rsid w:val="00E60CD8"/>
    <w:rsid w:val="00E6172D"/>
    <w:rsid w:val="00E62DB1"/>
    <w:rsid w:val="00E6695A"/>
    <w:rsid w:val="00E672AD"/>
    <w:rsid w:val="00E677DC"/>
    <w:rsid w:val="00E70672"/>
    <w:rsid w:val="00E71795"/>
    <w:rsid w:val="00E75091"/>
    <w:rsid w:val="00E754D2"/>
    <w:rsid w:val="00E75871"/>
    <w:rsid w:val="00E80DFF"/>
    <w:rsid w:val="00E816D3"/>
    <w:rsid w:val="00E81BDF"/>
    <w:rsid w:val="00E81E2A"/>
    <w:rsid w:val="00E82602"/>
    <w:rsid w:val="00E83126"/>
    <w:rsid w:val="00E83B14"/>
    <w:rsid w:val="00E86374"/>
    <w:rsid w:val="00E90AA3"/>
    <w:rsid w:val="00E9134C"/>
    <w:rsid w:val="00E9148B"/>
    <w:rsid w:val="00E91EEE"/>
    <w:rsid w:val="00E94457"/>
    <w:rsid w:val="00E9498C"/>
    <w:rsid w:val="00EA04C2"/>
    <w:rsid w:val="00EA3545"/>
    <w:rsid w:val="00EA3AEE"/>
    <w:rsid w:val="00EA7B1A"/>
    <w:rsid w:val="00EB07C2"/>
    <w:rsid w:val="00EB3332"/>
    <w:rsid w:val="00EB5721"/>
    <w:rsid w:val="00EC2B7B"/>
    <w:rsid w:val="00EC3D7B"/>
    <w:rsid w:val="00EC4480"/>
    <w:rsid w:val="00EC529B"/>
    <w:rsid w:val="00EC5316"/>
    <w:rsid w:val="00ED183C"/>
    <w:rsid w:val="00ED4576"/>
    <w:rsid w:val="00ED5966"/>
    <w:rsid w:val="00ED6F91"/>
    <w:rsid w:val="00ED7903"/>
    <w:rsid w:val="00ED792B"/>
    <w:rsid w:val="00EE008C"/>
    <w:rsid w:val="00EE3A8A"/>
    <w:rsid w:val="00EE5084"/>
    <w:rsid w:val="00EE5194"/>
    <w:rsid w:val="00EE692F"/>
    <w:rsid w:val="00EE7431"/>
    <w:rsid w:val="00EF4FC8"/>
    <w:rsid w:val="00EF6DF4"/>
    <w:rsid w:val="00EF7294"/>
    <w:rsid w:val="00F00E57"/>
    <w:rsid w:val="00F02D6A"/>
    <w:rsid w:val="00F035F2"/>
    <w:rsid w:val="00F03FAC"/>
    <w:rsid w:val="00F05CE1"/>
    <w:rsid w:val="00F05E19"/>
    <w:rsid w:val="00F060B7"/>
    <w:rsid w:val="00F10F02"/>
    <w:rsid w:val="00F11B8C"/>
    <w:rsid w:val="00F11C4E"/>
    <w:rsid w:val="00F11EA5"/>
    <w:rsid w:val="00F15D32"/>
    <w:rsid w:val="00F210D3"/>
    <w:rsid w:val="00F236A8"/>
    <w:rsid w:val="00F23B78"/>
    <w:rsid w:val="00F23C63"/>
    <w:rsid w:val="00F23CBE"/>
    <w:rsid w:val="00F337C6"/>
    <w:rsid w:val="00F33DD7"/>
    <w:rsid w:val="00F34875"/>
    <w:rsid w:val="00F3496A"/>
    <w:rsid w:val="00F370EC"/>
    <w:rsid w:val="00F3797F"/>
    <w:rsid w:val="00F40AE8"/>
    <w:rsid w:val="00F42639"/>
    <w:rsid w:val="00F43A8F"/>
    <w:rsid w:val="00F44616"/>
    <w:rsid w:val="00F46849"/>
    <w:rsid w:val="00F502F6"/>
    <w:rsid w:val="00F50620"/>
    <w:rsid w:val="00F516CF"/>
    <w:rsid w:val="00F57A93"/>
    <w:rsid w:val="00F65ECA"/>
    <w:rsid w:val="00F662EF"/>
    <w:rsid w:val="00F664B1"/>
    <w:rsid w:val="00F671C0"/>
    <w:rsid w:val="00F6786E"/>
    <w:rsid w:val="00F7069A"/>
    <w:rsid w:val="00F720CE"/>
    <w:rsid w:val="00F73208"/>
    <w:rsid w:val="00F752AC"/>
    <w:rsid w:val="00F7703E"/>
    <w:rsid w:val="00F80D37"/>
    <w:rsid w:val="00F83325"/>
    <w:rsid w:val="00F83602"/>
    <w:rsid w:val="00F84828"/>
    <w:rsid w:val="00F851A0"/>
    <w:rsid w:val="00F85C23"/>
    <w:rsid w:val="00F86913"/>
    <w:rsid w:val="00F927AB"/>
    <w:rsid w:val="00F92F3C"/>
    <w:rsid w:val="00F94449"/>
    <w:rsid w:val="00F9533B"/>
    <w:rsid w:val="00F96B08"/>
    <w:rsid w:val="00FA04BE"/>
    <w:rsid w:val="00FA1154"/>
    <w:rsid w:val="00FA4111"/>
    <w:rsid w:val="00FA4D71"/>
    <w:rsid w:val="00FA710B"/>
    <w:rsid w:val="00FB2437"/>
    <w:rsid w:val="00FB28E2"/>
    <w:rsid w:val="00FB48CF"/>
    <w:rsid w:val="00FB575F"/>
    <w:rsid w:val="00FB7444"/>
    <w:rsid w:val="00FC1328"/>
    <w:rsid w:val="00FC3105"/>
    <w:rsid w:val="00FC60DA"/>
    <w:rsid w:val="00FD1903"/>
    <w:rsid w:val="00FD44F7"/>
    <w:rsid w:val="00FE2639"/>
    <w:rsid w:val="00FE2F81"/>
    <w:rsid w:val="00FE3AA8"/>
    <w:rsid w:val="00FE50F1"/>
    <w:rsid w:val="00FE531F"/>
    <w:rsid w:val="00FE6E5A"/>
    <w:rsid w:val="00FE76B6"/>
    <w:rsid w:val="00FF145D"/>
    <w:rsid w:val="00FF3001"/>
    <w:rsid w:val="00FF40E4"/>
    <w:rsid w:val="00FF44FD"/>
    <w:rsid w:val="00FF47BD"/>
    <w:rsid w:val="00FF63DF"/>
    <w:rsid w:val="00FF6B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EB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42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2639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F426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F426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42639"/>
    <w:pPr>
      <w:ind w:left="720"/>
      <w:contextualSpacing/>
    </w:pPr>
    <w:rPr>
      <w:rFonts w:ascii="Calibri" w:eastAsia="Times New Roman" w:hAnsi="Calibri" w:cs="Times New Roman"/>
    </w:rPr>
  </w:style>
  <w:style w:type="paragraph" w:styleId="Textocomentario">
    <w:name w:val="annotation text"/>
    <w:basedOn w:val="Normal"/>
    <w:link w:val="TextocomentarioCar"/>
    <w:uiPriority w:val="99"/>
    <w:unhideWhenUsed/>
    <w:rsid w:val="00DB515D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B515D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42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2639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F426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F426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42639"/>
    <w:pPr>
      <w:ind w:left="720"/>
      <w:contextualSpacing/>
    </w:pPr>
    <w:rPr>
      <w:rFonts w:ascii="Calibri" w:eastAsia="Times New Roman" w:hAnsi="Calibri" w:cs="Times New Roman"/>
    </w:rPr>
  </w:style>
  <w:style w:type="paragraph" w:styleId="Textocomentario">
    <w:name w:val="annotation text"/>
    <w:basedOn w:val="Normal"/>
    <w:link w:val="TextocomentarioCar"/>
    <w:uiPriority w:val="99"/>
    <w:unhideWhenUsed/>
    <w:rsid w:val="00DB515D"/>
    <w:pPr>
      <w:spacing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B515D"/>
    <w:rPr>
      <w:rFonts w:ascii="Calibri" w:eastAsia="Times New Roman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1A15A4-EA59-4283-BBF6-C6049AA8A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09</Words>
  <Characters>60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gula</dc:creator>
  <cp:lastModifiedBy>Preciado</cp:lastModifiedBy>
  <cp:revision>14</cp:revision>
  <dcterms:created xsi:type="dcterms:W3CDTF">2016-09-07T15:06:00Z</dcterms:created>
  <dcterms:modified xsi:type="dcterms:W3CDTF">2017-03-09T12:07:00Z</dcterms:modified>
</cp:coreProperties>
</file>